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6"/>
        <w:gridCol w:w="1736"/>
        <w:gridCol w:w="5838"/>
      </w:tblGrid>
      <w:tr w:rsidR="00830E05" w:rsidRPr="00830E05" w14:paraId="1F8F6F3E" w14:textId="77777777">
        <w:trPr>
          <w:trHeight w:val="416"/>
        </w:trPr>
        <w:tc>
          <w:tcPr>
            <w:tcW w:w="9120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25263" w14:textId="77777777" w:rsidR="00830E05" w:rsidRPr="00830E05" w:rsidRDefault="00830E05" w:rsidP="00830E05">
            <w:r w:rsidRPr="00830E05">
              <w:rPr>
                <w:b/>
                <w:bCs/>
                <w:i/>
                <w:iCs/>
                <w:lang w:val="en-NZ"/>
              </w:rPr>
              <w:t>Supplementary table 2:  Primers used to clone AI expression cassettes</w:t>
            </w:r>
          </w:p>
        </w:tc>
      </w:tr>
      <w:tr w:rsidR="00830E05" w:rsidRPr="00830E05" w14:paraId="68A202D9" w14:textId="77777777">
        <w:trPr>
          <w:trHeight w:val="416"/>
        </w:trPr>
        <w:tc>
          <w:tcPr>
            <w:tcW w:w="20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B57BE" w14:textId="77777777" w:rsidR="00830E05" w:rsidRPr="00830E05" w:rsidRDefault="00830E05" w:rsidP="00830E05">
            <w:r w:rsidRPr="00830E05">
              <w:rPr>
                <w:b/>
                <w:bCs/>
                <w:lang w:val="en-US"/>
              </w:rPr>
              <w:t>Primer</w:t>
            </w:r>
            <w:r w:rsidRPr="00830E05">
              <w:rPr>
                <w:b/>
                <w:bCs/>
                <w:lang w:val="en-NZ"/>
              </w:rPr>
              <w:t xml:space="preserve"> </w:t>
            </w:r>
            <w:r w:rsidRPr="00830E05">
              <w:rPr>
                <w:b/>
                <w:bCs/>
                <w:lang w:val="en-US"/>
              </w:rPr>
              <w:t>name</w:t>
            </w:r>
          </w:p>
        </w:tc>
        <w:tc>
          <w:tcPr>
            <w:tcW w:w="21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1F309" w14:textId="77777777" w:rsidR="00830E05" w:rsidRPr="00830E05" w:rsidRDefault="00830E05" w:rsidP="00830E05">
            <w:r w:rsidRPr="00830E05">
              <w:rPr>
                <w:lang w:val="en-US"/>
              </w:rPr>
              <w:t>Annealing temp (°C)</w:t>
            </w:r>
          </w:p>
        </w:tc>
        <w:tc>
          <w:tcPr>
            <w:tcW w:w="49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E56009" w14:textId="77777777" w:rsidR="00830E05" w:rsidRPr="00830E05" w:rsidRDefault="00830E05" w:rsidP="00830E05">
            <w:r w:rsidRPr="00830E05">
              <w:rPr>
                <w:lang w:val="en-US"/>
              </w:rPr>
              <w:t>Sequence (Primer binding region in bold)</w:t>
            </w:r>
          </w:p>
        </w:tc>
      </w:tr>
      <w:tr w:rsidR="00830E05" w:rsidRPr="00830E05" w14:paraId="357F9D90" w14:textId="77777777">
        <w:trPr>
          <w:trHeight w:val="446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426E9" w14:textId="77777777" w:rsidR="00830E05" w:rsidRPr="00830E05" w:rsidRDefault="00830E05" w:rsidP="00830E05">
            <w:r w:rsidRPr="00830E05">
              <w:rPr>
                <w:b/>
                <w:bCs/>
                <w:lang w:val="en-US"/>
              </w:rPr>
              <w:t>6NFAT-Gib-Fwd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57795" w14:textId="77777777" w:rsidR="00830E05" w:rsidRPr="00830E05" w:rsidRDefault="00830E05" w:rsidP="00830E05">
            <w:r w:rsidRPr="00830E05">
              <w:rPr>
                <w:lang w:val="en-US"/>
              </w:rPr>
              <w:t>76.5</w:t>
            </w:r>
          </w:p>
        </w:tc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A97F26" w14:textId="77777777" w:rsidR="00830E05" w:rsidRPr="00830E05" w:rsidRDefault="00830E05" w:rsidP="00830E05">
            <w:r w:rsidRPr="00830E05">
              <w:rPr>
                <w:lang w:val="en-US"/>
              </w:rPr>
              <w:t>AGCCTCGAGAAGCTTGATCAGCTACCCGGGAAATTCCC</w:t>
            </w:r>
          </w:p>
        </w:tc>
      </w:tr>
      <w:tr w:rsidR="00830E05" w:rsidRPr="00830E05" w14:paraId="64B95625" w14:textId="77777777">
        <w:trPr>
          <w:trHeight w:val="446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C5F19" w14:textId="77777777" w:rsidR="00830E05" w:rsidRPr="00830E05" w:rsidRDefault="00830E05" w:rsidP="00830E05">
            <w:r w:rsidRPr="00830E05">
              <w:rPr>
                <w:b/>
                <w:bCs/>
                <w:lang w:val="en-US"/>
              </w:rPr>
              <w:t>6NFAT-Gib-Re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92E5A" w14:textId="77777777" w:rsidR="00830E05" w:rsidRPr="00830E05" w:rsidRDefault="00830E05" w:rsidP="00830E05">
            <w:r w:rsidRPr="00830E05">
              <w:rPr>
                <w:lang w:val="en-US"/>
              </w:rPr>
              <w:t>74.9</w:t>
            </w:r>
          </w:p>
        </w:tc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241EAA" w14:textId="77777777" w:rsidR="00830E05" w:rsidRPr="00830E05" w:rsidRDefault="00830E05" w:rsidP="00830E05">
            <w:r w:rsidRPr="00830E05">
              <w:rPr>
                <w:lang w:val="en-US"/>
              </w:rPr>
              <w:t>TCGCCCTTGCTCAACATGGTGGCCTCAGAGGCCAG</w:t>
            </w:r>
          </w:p>
        </w:tc>
      </w:tr>
      <w:tr w:rsidR="00830E05" w:rsidRPr="00830E05" w14:paraId="16B96B33" w14:textId="77777777">
        <w:trPr>
          <w:trHeight w:val="446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AA2FB" w14:textId="77777777" w:rsidR="00830E05" w:rsidRPr="00830E05" w:rsidRDefault="00830E05" w:rsidP="00830E05">
            <w:r w:rsidRPr="00830E05">
              <w:rPr>
                <w:b/>
                <w:bCs/>
                <w:lang w:val="en-US"/>
              </w:rPr>
              <w:t>NR4A1-Gib-Fwd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B5359" w14:textId="77777777" w:rsidR="00830E05" w:rsidRPr="00830E05" w:rsidRDefault="00830E05" w:rsidP="00830E05">
            <w:r w:rsidRPr="00830E05">
              <w:rPr>
                <w:lang w:val="en-US"/>
              </w:rPr>
              <w:t>73.8</w:t>
            </w:r>
          </w:p>
        </w:tc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7940D8" w14:textId="77777777" w:rsidR="00830E05" w:rsidRPr="00830E05" w:rsidRDefault="00830E05" w:rsidP="00830E05">
            <w:r w:rsidRPr="00830E05">
              <w:rPr>
                <w:lang w:val="en-US"/>
              </w:rPr>
              <w:t>AGCCTCGAGAAGCTTGATGGCCTGGGAGCTGCTATTTT</w:t>
            </w:r>
          </w:p>
        </w:tc>
      </w:tr>
      <w:tr w:rsidR="00830E05" w:rsidRPr="00830E05" w14:paraId="5E94169E" w14:textId="77777777">
        <w:trPr>
          <w:trHeight w:val="446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523700" w14:textId="77777777" w:rsidR="00830E05" w:rsidRPr="00830E05" w:rsidRDefault="00830E05" w:rsidP="00830E05">
            <w:r w:rsidRPr="00830E05">
              <w:rPr>
                <w:b/>
                <w:bCs/>
                <w:lang w:val="en-US"/>
              </w:rPr>
              <w:t>NR4A1-Gib-Re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4F30A" w14:textId="77777777" w:rsidR="00830E05" w:rsidRPr="00830E05" w:rsidRDefault="00830E05" w:rsidP="00830E05">
            <w:r w:rsidRPr="00830E05">
              <w:rPr>
                <w:lang w:val="en-US"/>
              </w:rPr>
              <w:t>76.5</w:t>
            </w:r>
          </w:p>
        </w:tc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BC79A9" w14:textId="77777777" w:rsidR="00830E05" w:rsidRPr="00830E05" w:rsidRDefault="00830E05" w:rsidP="00830E05">
            <w:r w:rsidRPr="00830E05">
              <w:rPr>
                <w:lang w:val="en-US"/>
              </w:rPr>
              <w:t>TCGCCCTTGCTCAACATGGTGGCCTCAGAGGCCAG</w:t>
            </w:r>
          </w:p>
        </w:tc>
      </w:tr>
      <w:tr w:rsidR="00830E05" w:rsidRPr="00830E05" w14:paraId="7327FF7C" w14:textId="77777777">
        <w:trPr>
          <w:trHeight w:val="446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49D83" w14:textId="77777777" w:rsidR="00830E05" w:rsidRPr="00830E05" w:rsidRDefault="00830E05" w:rsidP="00830E05">
            <w:r w:rsidRPr="00830E05">
              <w:rPr>
                <w:b/>
                <w:bCs/>
                <w:lang w:val="en-US"/>
              </w:rPr>
              <w:t>NR4-Gib-Fwd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B9CEE" w14:textId="77777777" w:rsidR="00830E05" w:rsidRPr="00830E05" w:rsidRDefault="00830E05" w:rsidP="00830E05">
            <w:r w:rsidRPr="00830E05">
              <w:rPr>
                <w:lang w:val="en-US"/>
              </w:rPr>
              <w:t>72.7</w:t>
            </w:r>
          </w:p>
        </w:tc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103757" w14:textId="77777777" w:rsidR="00830E05" w:rsidRPr="00830E05" w:rsidRDefault="00830E05" w:rsidP="00830E05">
            <w:r w:rsidRPr="00830E05">
              <w:rPr>
                <w:lang w:val="en-US"/>
              </w:rPr>
              <w:t>AGCCTCGAGAAGCTTGATCCGCGGAGGAAAAACTGTTT</w:t>
            </w:r>
          </w:p>
        </w:tc>
      </w:tr>
      <w:tr w:rsidR="00830E05" w:rsidRPr="00830E05" w14:paraId="3EFA3363" w14:textId="77777777">
        <w:trPr>
          <w:trHeight w:val="446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1340D" w14:textId="77777777" w:rsidR="00830E05" w:rsidRPr="00830E05" w:rsidRDefault="00830E05" w:rsidP="00830E05">
            <w:r w:rsidRPr="00830E05">
              <w:rPr>
                <w:b/>
                <w:bCs/>
                <w:lang w:val="en-US"/>
              </w:rPr>
              <w:t>NR4-Gib-Rev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6C83D" w14:textId="77777777" w:rsidR="00830E05" w:rsidRPr="00830E05" w:rsidRDefault="00830E05" w:rsidP="00830E05">
            <w:r w:rsidRPr="00830E05">
              <w:rPr>
                <w:lang w:val="en-US"/>
              </w:rPr>
              <w:t>76.1</w:t>
            </w:r>
          </w:p>
        </w:tc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2CAD1F" w14:textId="77777777" w:rsidR="00830E05" w:rsidRPr="00830E05" w:rsidRDefault="00830E05" w:rsidP="00830E05">
            <w:r w:rsidRPr="00830E05">
              <w:rPr>
                <w:lang w:val="en-US"/>
              </w:rPr>
              <w:t>TCGCCCTTGCTCAACATGGTGGCTCTAGAGCTCGGTC</w:t>
            </w:r>
          </w:p>
        </w:tc>
      </w:tr>
    </w:tbl>
    <w:p w14:paraId="432D348A" w14:textId="77777777" w:rsidR="00BE5AF4" w:rsidRPr="00830E05" w:rsidRDefault="00BE5AF4" w:rsidP="00830E05"/>
    <w:sectPr w:rsidR="00BE5AF4" w:rsidRPr="00830E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E05"/>
    <w:rsid w:val="00004069"/>
    <w:rsid w:val="0001208A"/>
    <w:rsid w:val="00052915"/>
    <w:rsid w:val="0007295E"/>
    <w:rsid w:val="000D1DFF"/>
    <w:rsid w:val="000D4C35"/>
    <w:rsid w:val="000E4CF0"/>
    <w:rsid w:val="000F73DD"/>
    <w:rsid w:val="00153062"/>
    <w:rsid w:val="001F2888"/>
    <w:rsid w:val="002608BB"/>
    <w:rsid w:val="00296300"/>
    <w:rsid w:val="002C26AC"/>
    <w:rsid w:val="002D34B1"/>
    <w:rsid w:val="002E4B39"/>
    <w:rsid w:val="002F29FA"/>
    <w:rsid w:val="0031022E"/>
    <w:rsid w:val="003756FE"/>
    <w:rsid w:val="00385296"/>
    <w:rsid w:val="00387969"/>
    <w:rsid w:val="003B3CBE"/>
    <w:rsid w:val="003C1113"/>
    <w:rsid w:val="003D2B96"/>
    <w:rsid w:val="00434998"/>
    <w:rsid w:val="004570E7"/>
    <w:rsid w:val="00572639"/>
    <w:rsid w:val="00585317"/>
    <w:rsid w:val="005B387B"/>
    <w:rsid w:val="005B7E4A"/>
    <w:rsid w:val="00610A5F"/>
    <w:rsid w:val="00626CDD"/>
    <w:rsid w:val="00670928"/>
    <w:rsid w:val="006B5DCC"/>
    <w:rsid w:val="00706C1C"/>
    <w:rsid w:val="00712F8C"/>
    <w:rsid w:val="0075127D"/>
    <w:rsid w:val="00780E38"/>
    <w:rsid w:val="00794883"/>
    <w:rsid w:val="007A50FF"/>
    <w:rsid w:val="007C0C1A"/>
    <w:rsid w:val="00811FF9"/>
    <w:rsid w:val="00830E05"/>
    <w:rsid w:val="008C2C23"/>
    <w:rsid w:val="008D7AB0"/>
    <w:rsid w:val="008E51AC"/>
    <w:rsid w:val="009A6B56"/>
    <w:rsid w:val="009C1B33"/>
    <w:rsid w:val="009D52D0"/>
    <w:rsid w:val="009D5421"/>
    <w:rsid w:val="009F1057"/>
    <w:rsid w:val="009F458C"/>
    <w:rsid w:val="00A263B4"/>
    <w:rsid w:val="00A3517B"/>
    <w:rsid w:val="00A74D49"/>
    <w:rsid w:val="00A90E5D"/>
    <w:rsid w:val="00A940AA"/>
    <w:rsid w:val="00AB5363"/>
    <w:rsid w:val="00AD2139"/>
    <w:rsid w:val="00B51251"/>
    <w:rsid w:val="00B540E8"/>
    <w:rsid w:val="00BB12D1"/>
    <w:rsid w:val="00BE5AF4"/>
    <w:rsid w:val="00BF6B23"/>
    <w:rsid w:val="00C85622"/>
    <w:rsid w:val="00C97AD3"/>
    <w:rsid w:val="00CC71D0"/>
    <w:rsid w:val="00D55B86"/>
    <w:rsid w:val="00D9330E"/>
    <w:rsid w:val="00DC002B"/>
    <w:rsid w:val="00DC16B0"/>
    <w:rsid w:val="00DD084E"/>
    <w:rsid w:val="00DE401F"/>
    <w:rsid w:val="00DF7B82"/>
    <w:rsid w:val="00E53EDF"/>
    <w:rsid w:val="00E60ECD"/>
    <w:rsid w:val="00EC33EA"/>
    <w:rsid w:val="00EE12A1"/>
    <w:rsid w:val="00EF21C2"/>
    <w:rsid w:val="00EF7BAC"/>
    <w:rsid w:val="00F47117"/>
    <w:rsid w:val="00F806D5"/>
    <w:rsid w:val="00FA10CE"/>
    <w:rsid w:val="00FC47E3"/>
    <w:rsid w:val="00FD1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AB3492"/>
  <w15:chartTrackingRefBased/>
  <w15:docId w15:val="{EAB54A89-8B2F-F24A-97B6-799CA74DC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E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E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E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E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E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E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E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E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E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4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30E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E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E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E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E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E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E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E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E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0E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0E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E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0E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0E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0E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0E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0E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E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E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0E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6</Characters>
  <Application>Microsoft Office Word</Application>
  <DocSecurity>0</DocSecurity>
  <Lines>46</Lines>
  <Paragraphs>40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William John Smith-Bell</dc:creator>
  <cp:keywords/>
  <dc:description/>
  <cp:lastModifiedBy>Samuel William John Smith-Bell</cp:lastModifiedBy>
  <cp:revision>1</cp:revision>
  <dcterms:created xsi:type="dcterms:W3CDTF">2026-01-26T07:13:00Z</dcterms:created>
  <dcterms:modified xsi:type="dcterms:W3CDTF">2026-01-26T07:14:00Z</dcterms:modified>
</cp:coreProperties>
</file>